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490" w:type="dxa"/>
        <w:jc w:val="left"/>
        <w:tblInd w:w="-7" w:type="dxa"/>
        <w:tblLayout w:type="fixed"/>
        <w:tblCellMar>
          <w:top w:w="57" w:type="dxa"/>
          <w:left w:w="45" w:type="dxa"/>
          <w:bottom w:w="57" w:type="dxa"/>
          <w:right w:w="28" w:type="dxa"/>
        </w:tblCellMar>
      </w:tblPr>
      <w:tblGrid>
        <w:gridCol w:w="3828"/>
        <w:gridCol w:w="1134"/>
        <w:gridCol w:w="1652"/>
        <w:gridCol w:w="1159"/>
        <w:gridCol w:w="1717"/>
      </w:tblGrid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lang w:val="en-US"/>
              </w:rPr>
              <w:t>Authors / Title / Date of publica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lang w:val="en-US"/>
              </w:rPr>
              <w:t>Country of the first author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tabs>
                <w:tab w:val="clear" w:pos="709"/>
                <w:tab w:val="left" w:pos="748" w:leader="none"/>
              </w:tabs>
              <w:spacing w:lineRule="auto" w:line="288" w:before="280" w:after="280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Research Field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Article type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b/>
                <w:b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</w:rPr>
              <w:t>Type of technology mentioned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Ayalon, L., Zisberg, A., Cohn-Schwartz, E., Cohen-Mansfield, J., Perel-Levin, S., &amp; Bar-Asher Siegal, E., Long-term care settings in the times of COVID-19: Challenges and future directions (July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srael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ultidisciplinary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ommentary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Videocalling and video consultations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Bethell, J., O’Rourke, H. M., Eagleson, H., Gaetano, D., Hykaway, W., &amp; McAiney, C., Social connection is essential in long-term care homes: considerations during COVID-19 and beyond (June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anada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ultidisciplinary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Viewpoint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hone and tablets (mainly)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Bolcato, M., Trabucco Aurilio, M., Di Mizio, G., Piccioni, A., Feola, A., Bonsignore, A., Tettamanti, C., Ciliberti, R., Rodriguez, D., &amp; Aprile, A., The difficult balance between ensuring the right of nursing home residents to communication and their safety (January 2021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Italy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</w:r>
          </w:p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  <w:highlight w:val="red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ommentary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All technological communication tools (telephone, videocalls, and email)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Burke, S., Stronger together? Intergenerational connection and Covid-19 (November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K.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Think and Do Tank Director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Viewpoint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Videocalling (mainly)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Casey, D., Barrett, E., Kovacic, T., Sancarlo, D., Ricciardi, F., Murphy, K., Koumpis, A., Santorelli, A., Gallagher, N., &amp; Whelan, S., The perceptions of people with dementia and key stakeholders regarding the use and impact of the social robot MARIO (October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</w:r>
          </w:p>
          <w:p>
            <w:pPr>
              <w:pStyle w:val="Contenudetableau"/>
              <w:spacing w:lineRule="auto" w:line="328" w:before="0" w:after="142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Ireland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ultidisciplinary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Qualitative study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ocial robot, Mario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Choi, H. K., Lee, S. H., Trends and effectiveness of ICT interventions for the elderly to reduce loneliness: A systematic review (March 2021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Korea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ystematic review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280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Robots, platforms, tablets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Chong, T. W. H., Curran, E., Ames, D., Lautenschlager, N. T., &amp; Castle, D. J., Mental health of older adults during the COVID-19 pandemic: Lessons from history to guide our future (April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ustralia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Viewpoint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-Technology to facilitate contact </w:t>
            </w:r>
          </w:p>
          <w:p>
            <w:pPr>
              <w:pStyle w:val="Contenudetableau"/>
              <w:spacing w:lineRule="auto" w:line="288" w:before="280" w:after="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-Telehealth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Eghtesadi, M., Breaking social isolation amidst COVID-19: A viewpoint on improving access to technology in long-term care facilities (May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anada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Viewpoint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280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Smartphones / tablets / virtual reality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Freidus, A., Shenk, D., &amp; Wolf, C., A rapid qualitative appraisal of the impact of COVID-19 on long-term care communities in the United States: Perspectives from area aging staff and advocates (December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ocial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Qualitative research article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Facetime (or similar calls)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Gallo Marin, B., Wasserman, P., Cotoia, J., Singh, M., Tarnavska, V., Gershon, L., Lester, I., &amp; Merritt, R., Experiences of Rhode Island assisted living facilities in connecting residents with families through technology during the COVID-19 pandemic (October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Quantitative research article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Amazon Fire tablets and Apple iPads.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Gorenko, J. A., Moran, C., Flynn, M., Dobson, K., &amp; Konnert, C., Social isolation and psychological distress among older adults related to COVID-19: A narrative review of remotely-delivered interventions and recommendations (January 2021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anada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ocial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arrative review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Computers, tablets, smartphones, applications for videocalls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Lapid, M. I., Koopmans, R., Sampson, E. L., Van den Block, L., &amp; Peisah, C., Providing quality end-of-life care to older people in the era of COVID-19: Perspectives from five countries (May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ommentary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0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Video-conferencing / Telemedicine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Lebrasseur, A., Fortin-Bédard, N., Lettre, J., Raymond, E., Eve-Line Bussières, Lapierre, N., Faieta, J., Vincent, C., Duchesne, L., Ouellet, M.-C., Gagnon, E., Tourigny, A., Lamontagne, M.-È., &amp; Routhier, F., Impact of the COVID-19 pandemic on older adults: Rapid review (April 2021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anada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ultidisciplinary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apid review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0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Information and communication technologies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Lee, O. E., &amp; Davis, B., Adapting ‘Sunshine,’ a socially assistive chat robot for older adults with cognitive impairment: A pilot study (July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ultidisciplinary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etter to the editor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obot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Lightfoot, E., &amp; Moone, R. P., Caregiving in times of uncertainty: Helping adult children of aging parents find support during the COVID-19 outbreak (May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ocial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ommentary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ablets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Luscombe, N., Morgan-Trimmer, S., Savage, S., &amp; Allan, L., Digital technologies to support people living with dementia in the care home setting to engage in meaningful occupations: Protocol for a scoping review (June 2021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K.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coping review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280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Tablet devices, smartphones, robots, social media platforms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MacLeod, S., Tkatch, R., Kraemer, S., Fellows, A., McGinn, M., Schaeffer, J., &amp; Yeh, C. S., COVID-19 era social isolation among older adults (May 2021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coping review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0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Phone / web applications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Marsh, J. L., MSN, RN, O’Mallon, M., PhD, RN, Stockdale, S., PharmD, &amp; Potter, D. R., PhD, APRN, PMHNP-BC, CAS., Caring for vulnerable populations during a pandemic: Literature review (Sept−Dec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napToGrid w:val="false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</w:r>
          </w:p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arrative review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elehealth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Moore, K. J., Sampson, E. L., Kupeli, N., &amp; Davies, N., Supporting families in end-of-life care and bereavement in the COVID-19 era. (April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K.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ommentary</w:t>
            </w:r>
          </w:p>
          <w:p>
            <w:pPr>
              <w:pStyle w:val="Contenudetableau"/>
              <w:rPr/>
            </w:pPr>
            <w:r>
              <w:rPr/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Electronic and online forms of communication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Office, E. E., Rodenstein, M. S., Merchant, T. S., Pendergrast, T. R., &amp; Lindquist, L. A., Reducing social isolation of seniors during COVID-19 through medical student telephone contact (June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Qualitative research article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hone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Pachana, N. A., Beattie, E., Byrne, G. J., &amp; Brodaty, H., COVID-19 and psychogeriatrics: The view from Australia (October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Australia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ommentary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Videoconferences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Pirhonen, J., Tiilikainen, E., Pekkarinen, S., Lemivaara, M., &amp; Melkas, H., Can robots tackle late-life loneliness? Scanning of future opportunities and challenges in assisted living facilities (April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Finland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ocial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Qualitative article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obots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Rylett, R. J., Alary, F., Goldberg, J., Rogers, S., &amp; Versteegh, P., Covid-19 and priorities for research in aging (August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anada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ommentary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280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Videoconferences, digital health services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Sacco, G., Lléonart, S., Simon, R., Noublanche, F., Annweiler, C., &amp; TOVID Study Group, Communication technology preferences of hospitalized and institutionalized frail older adults during COVID-19 confinement: Cross-sectional survey study (Sept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France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Quantitative research article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Phone, videocalls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Sano, M., Lapid, M. I., Ikeda, M., Mateos, R., Wang, H., &amp; Reichman, W. E., Psychogeriatrics in a world with COVID-19 (June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S.A.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ommentary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280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Computer, smartphone, Telehealth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Tsai, H.-H., Cheng, C.-Y., &amp; Shieh, W.-Y., Effectiveness of laptop-based versus smartphone-based videoconferencing interaction on loneliness, depression and social support in nursing home residents: A secondary data analysis (Nov.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Taiwan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Quantitative research article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0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Smartphone, laptop, telehealth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Veiga-Seijo, R., Miranda-Duro, M. D. C., &amp; Veiga-Seijo, S., Strategies and actions to enable meaningful family connections in nursing homes during the COVID-19: A scoping review (June 2021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pain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napToGrid w:val="false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Scoping review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280"/>
              <w:rPr/>
            </w:pPr>
            <w:r>
              <w:rPr>
                <w:rFonts w:cs="Calibri" w:ascii="Calibri" w:hAnsi="Calibri"/>
                <w:color w:val="000000"/>
                <w:sz w:val="20"/>
              </w:rPr>
              <w:t>Information communication technologies (all)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Vernooij-Dassen, M., Verhey, F., &amp; Lapid, M., The risks of social distancing for older adults: A call to balance (June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etherlands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ealth Sciences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ommentary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E-communications (all kinds)</w:t>
            </w:r>
          </w:p>
        </w:tc>
      </w:tr>
      <w:tr>
        <w:trPr/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Zamir, S., Hennessy, C., Taylor, A., &amp; Jones, R., Intergroup ‘Skype’ quiz sessions in care homes to reduce loneliness and social isolation in older people (November 2020).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328" w:before="0" w:after="142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.K.</w:t>
            </w:r>
          </w:p>
        </w:tc>
        <w:tc>
          <w:tcPr>
            <w:tcW w:w="1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right w:w="57" w:type="dxa"/>
            </w:tcMar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ultidisciplinary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Contenudetableau"/>
              <w:spacing w:lineRule="auto" w:line="288" w:before="280" w:after="280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Qualitative research article</w:t>
            </w:r>
          </w:p>
        </w:tc>
        <w:tc>
          <w:tcPr>
            <w:tcW w:w="1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Contenudetableau"/>
              <w:spacing w:lineRule="auto" w:line="288" w:before="280" w:after="280"/>
              <w:rPr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lang w:val="en-US"/>
              </w:rPr>
              <w:t>Skype through an iPad or television, e-health technologi</w:t>
            </w:r>
          </w:p>
        </w:tc>
      </w:tr>
    </w:tbl>
    <w:p>
      <w:pPr>
        <w:pStyle w:val="TextBody"/>
        <w:spacing w:lineRule="auto" w:line="276" w:before="0" w:after="140"/>
        <w:rPr/>
      </w:pPr>
      <w:r>
        <w:rPr>
          <w:lang w:val="en-US"/>
        </w:rPr>
        <w:br/>
        <w:tab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Lucida Sans"/>
      <w:color w:val="auto"/>
      <w:kern w:val="2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100" w:after="100"/>
    </w:pPr>
    <w:rPr>
      <w:rFonts w:ascii="Times New Roman" w:hAnsi="Times New Roman" w:eastAsia="Times New Roman" w:cs="Times New Roman"/>
      <w:kern w:val="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humbe\OneDrive\Documents\sauvegarde\PSI\Innovehpad\rédaction articles\scoping\JMIR AGing\Appendix\Appendix C_Table 4_ Main characteristics of the selected articles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9T10:50:00Z</dcterms:created>
  <dc:creator>humbert christophe</dc:creator>
  <dc:description/>
  <cp:keywords/>
  <dc:language>en-US</dc:language>
  <cp:lastModifiedBy> </cp:lastModifiedBy>
  <cp:lastPrinted>2022-11-30T14:42:00Z</cp:lastPrinted>
  <dcterms:modified xsi:type="dcterms:W3CDTF">2022-12-19T22:34:00Z</dcterms:modified>
  <cp:revision>5</cp:revision>
  <dc:subject/>
  <dc:title/>
</cp:coreProperties>
</file>